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30D91" w14:textId="5048C5B6" w:rsidR="00344688" w:rsidRPr="006A32AB" w:rsidRDefault="006A32AB">
      <w:pPr>
        <w:rPr>
          <w:rFonts w:ascii="Calibri" w:hAnsi="Calibri" w:cs="Calibri"/>
          <w:b/>
          <w:bCs/>
          <w:sz w:val="28"/>
          <w:szCs w:val="28"/>
        </w:rPr>
      </w:pPr>
      <w:r w:rsidRPr="006A32AB">
        <w:rPr>
          <w:rFonts w:ascii="Calibri" w:hAnsi="Calibri" w:cs="Calibri"/>
          <w:b/>
          <w:bCs/>
          <w:sz w:val="28"/>
          <w:szCs w:val="28"/>
        </w:rPr>
        <w:t>S6 File. Quality Assessment</w:t>
      </w:r>
    </w:p>
    <w:tbl>
      <w:tblPr>
        <w:tblW w:w="12140" w:type="dxa"/>
        <w:tblLook w:val="04A0" w:firstRow="1" w:lastRow="0" w:firstColumn="1" w:lastColumn="0" w:noHBand="0" w:noVBand="1"/>
      </w:tblPr>
      <w:tblGrid>
        <w:gridCol w:w="1980"/>
        <w:gridCol w:w="1440"/>
        <w:gridCol w:w="1700"/>
        <w:gridCol w:w="1700"/>
        <w:gridCol w:w="1700"/>
        <w:gridCol w:w="1700"/>
        <w:gridCol w:w="960"/>
        <w:gridCol w:w="960"/>
      </w:tblGrid>
      <w:tr w:rsidR="006A32AB" w:rsidRPr="006A32AB" w14:paraId="710C3F37" w14:textId="77777777" w:rsidTr="00D90E42">
        <w:trPr>
          <w:trHeight w:val="24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5824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First author </w:t>
            </w: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br/>
              <w:t>(year)</w:t>
            </w:r>
          </w:p>
        </w:tc>
        <w:tc>
          <w:tcPr>
            <w:tcW w:w="8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3112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br/>
              <w:t>Methodological quality criteri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72E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53C0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MAT Quality appraisal</w:t>
            </w:r>
          </w:p>
        </w:tc>
      </w:tr>
      <w:tr w:rsidR="006A32AB" w:rsidRPr="006A32AB" w14:paraId="3D5418A0" w14:textId="77777777" w:rsidTr="00D90E42">
        <w:trPr>
          <w:trHeight w:val="288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120B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33F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udy design category: Qualit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9FCF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9A5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A32AB" w:rsidRPr="006A32AB" w14:paraId="27076F4F" w14:textId="77777777" w:rsidTr="00D90E42">
        <w:trPr>
          <w:trHeight w:val="144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8DFC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0F0E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56F7DC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2. Are the qualitative data collection methods adequate to address the research ques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6F64E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3. Are the findings adequately derived from the data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7EAB50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1.4. Is the interpretation of results sufficiently substantiated by data?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7EFB26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5. Is there coherence between qualitative data sources, collection, analysis and interpretation?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A78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1E9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A32AB" w:rsidRPr="006A32AB" w14:paraId="3DB4FC4C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5E51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nnelly, O (20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8B5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4469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EAF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288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477B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2C20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9CEF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137CE610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FB61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llis, K (20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A73D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E76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2E8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FD6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7A9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07CA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EAA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739F36C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A6E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oodwin, R (20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343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1768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CBF0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734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DDF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BBDC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C3BC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6901C42E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68F65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arding, P (20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FA9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672F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43E7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D874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175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441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F036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1E56A27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030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ader, K (20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1407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2168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70CF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923F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68CF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A69F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312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5878AE08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49E00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ood, L (20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E6B3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420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6A61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FABF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A95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ED47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A7D6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3A22E001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940C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londin, J (20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AE6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B36A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9C0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C60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2385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818C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A71F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1027EEE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866F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echichian, A (20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230E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BB3D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EED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7C5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EBAB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E3B3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2E8C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51C9DDC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10D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afrance, S (20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66B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E6D6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8944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D9C5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B8E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698A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B795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38D2BDB0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2FD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CBDB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635A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F68E2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7833D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8C89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2149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CC3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3FC115E2" w14:textId="77777777" w:rsidTr="00D90E42">
        <w:trPr>
          <w:trHeight w:val="2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3E301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85D9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udy design category: Randomized controlled tri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AC3C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121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54FC477E" w14:textId="77777777" w:rsidTr="00D90E42">
        <w:trPr>
          <w:trHeight w:val="9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5FE8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793B3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1. Is randomization appropriately performed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0C70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2. Are the groups comparable at baseline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F4309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3. Are there complete outcome data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FB89A9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4. Are outcome assessors blinded to the intervention provided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DCE69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.5 Did the participants adhere to the assigned interventio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82D8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6ECE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16798606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8F4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aker-White, G (19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77B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2229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9BE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CA7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D1E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7E3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78C2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6CD0A942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74854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stavsson, L (20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A88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90C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3B3B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1F92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105B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490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2FA7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5F691AA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41F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rks, D (2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247D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C225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EFE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1C0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B3CF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DC1D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47B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270D5125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1984B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amsson, KS (2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C649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CB8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99C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3E13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42C8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568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0DB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3D06CCA9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EB150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afrance, S (20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51EB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8CF8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DBDC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C91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E82D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DCD5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6F2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724D6909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50A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E7AA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BB44C2A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EDA8DD9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808637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AA9B149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B033E65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92B8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5125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CA0A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B40D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4F6E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20B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5E45E9CD" w14:textId="77777777" w:rsidTr="00D90E42">
        <w:trPr>
          <w:trHeight w:val="2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381B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8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36B2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udy design category: Quantitative non-randomiz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2505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11B0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022E5EFF" w14:textId="77777777" w:rsidTr="00D90E42">
        <w:trPr>
          <w:trHeight w:val="168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741A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E77E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1. Are the participants representative of the target popula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1A1F9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2. Are measurements appropriate regarding both the outcome and intervention (or exposure)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B0C38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3. Are there complete outcome data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509FC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4. Are the confounders accounted for in the design and analysis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0F7C0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5. During the study period, is the intervention administered (or exposure occurred) as intended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CCE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E722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5074C33A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F16C9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esmeules, F (20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E5B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B73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220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9369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0584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8A88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87C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3AC62A7B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2564C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ennedy, DM (20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56D5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154C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D9DE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568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E6D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9A5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686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0F0B7A0C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70F8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ry, V (20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2D47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315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BCB1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A6F4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B7C1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53A6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E616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352AF15B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5D8B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ifat, E (20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8448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959D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8576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1E5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C6B9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8543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3FCE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6E4921ED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010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cClellan, CM (20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5D7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515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0252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EA7E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2FF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4D7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7425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3B9D79A1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779E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urphy, MT (20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BA57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6F82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AE60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900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D558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E98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78C4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2C3F57C7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D64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azmjou, H (20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266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525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1E48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810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AEB0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6F3D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1EF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33F82725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749E8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obarts, S (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B103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ACE8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1C6C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301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9730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E604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07F8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3B35D56D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28185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chulz, P (20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FA54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80F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951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55C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EB1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DC0E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095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00A8C597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97E6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aylor, NF (20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2298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F52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D0CE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58A3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3F03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3DF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9CC2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660110EE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0DCC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ruter, P (20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30E4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8418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7335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A1D6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5B44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10D4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7840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55B9C954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553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5E17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8D04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CB9D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14DD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190F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25D2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CD2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06C87B2B" w14:textId="77777777" w:rsidTr="00D90E42">
        <w:trPr>
          <w:trHeight w:val="2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D8C2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5CE6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udy design category: Quantitative descript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C9F1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FDC0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3D7CCE6C" w14:textId="77777777" w:rsidTr="00D90E42">
        <w:trPr>
          <w:trHeight w:val="9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E1CF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C89D16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F3B7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2. Is the sample representative of the target popula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DA3D3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3. Are the measurements appropriate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6A7AA2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4. Is the risk of nonresponse bias low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EF800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F766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B39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0557FF92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D6E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ownie, F (20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5BA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A3C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28B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C8E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340F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147A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5F94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26716E65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4260F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steghini, P (20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4D2C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36F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71F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C6E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54C2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3B2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23B1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7A64B8CA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E365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ifat, E (20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4773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DD3B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0EF4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173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91D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5985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1981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76C04E29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290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A161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9E4CEEC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9E2EE8D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1E6879E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3ED7D8E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8F6A386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8EC3DF3" w14:textId="77777777" w:rsid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A1146D3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0BA8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014C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B592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90A3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7497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814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3D11B768" w14:textId="77777777" w:rsidTr="00D90E42">
        <w:trPr>
          <w:trHeight w:val="2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379E6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41E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udy design category: Mixed metho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EA1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691B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4BFA9C2C" w14:textId="77777777" w:rsidTr="00D90E42">
        <w:trPr>
          <w:trHeight w:val="168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F00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59E1F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1. Is there an adequate rationale for using a mixed methods design to address the research ques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4FEEF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0570C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3. Are the outputs of the integration of qualitative and quantitative components adequately interpreted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839DC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4. Are divergences and inconsistencies between quantitative and qualitative results adequately addressed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05FDF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ADBA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A5B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32AB" w:rsidRPr="006A32AB" w14:paraId="01D31F9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286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rey, N (20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8471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112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9D54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2BF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95F2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37A1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6FAE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0DF6D02A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0CBB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ødskov E B (20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D53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5BC9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0932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9C55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363D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AA19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5562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0A9C0B34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CA58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bbs, AJ (20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6CA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293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22E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23A5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9C9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5E78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13F7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</w:tr>
      <w:tr w:rsidR="006A32AB" w:rsidRPr="006A32AB" w14:paraId="7663099D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67700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arding, P (20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FFBD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C38F8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27D3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9F813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ED5F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3D95F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6ED86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5E90AFD9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4C75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rris, J (20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13A6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9CE9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5764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88E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874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45F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A59B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7F4E7621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70706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oever, L (20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604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C2BD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7D9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1FE2C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CDC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3256E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FDA82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6A32AB" w:rsidRPr="006A32AB" w14:paraId="3C40A843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6C614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ooth, R (20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AAF0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F591B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A56D7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4B4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F909A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56A9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86ED5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6A32AB" w:rsidRPr="006A32AB" w14:paraId="0611EAB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E5BD" w14:textId="77777777" w:rsidR="006A32AB" w:rsidRPr="006A32AB" w:rsidRDefault="006A32AB" w:rsidP="001B3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3D81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6065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D710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64886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E9A2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7EB75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A7CB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06C850FF" w14:textId="77777777" w:rsidTr="00D90E42">
        <w:trPr>
          <w:trHeight w:val="2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674640" w14:textId="2A4C6341" w:rsidR="006A32AB" w:rsidRPr="006A32AB" w:rsidRDefault="00E07A70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hreshol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EED2D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AEC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5440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DF10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2B0C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5B13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E171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29F5B32E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7E8CE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AFA14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-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8C9E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677B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94E1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423E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41CE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4A49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74CC1D0F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7AB53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7129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0-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FBDA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9862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DEA9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EB5B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0CD4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E3C7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32AB" w:rsidRPr="006A32AB" w14:paraId="4B21A6C4" w14:textId="77777777" w:rsidTr="00D90E42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3CB7F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g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BB80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32A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FAB7" w14:textId="77777777" w:rsidR="006A32AB" w:rsidRPr="006A32AB" w:rsidRDefault="006A32AB" w:rsidP="001B3CB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F076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9844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216C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1954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9757" w14:textId="77777777" w:rsidR="006A32AB" w:rsidRPr="006A32AB" w:rsidRDefault="006A32AB" w:rsidP="001B3C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D343EAF" w14:textId="77777777" w:rsidR="006A32AB" w:rsidRDefault="006A32AB"/>
    <w:sectPr w:rsidR="006A32AB" w:rsidSect="006A32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AB"/>
    <w:rsid w:val="00344688"/>
    <w:rsid w:val="006A32AB"/>
    <w:rsid w:val="00786BCE"/>
    <w:rsid w:val="00CD4D89"/>
    <w:rsid w:val="00D90E42"/>
    <w:rsid w:val="00E0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B04F8"/>
  <w15:chartTrackingRefBased/>
  <w15:docId w15:val="{D754A338-0208-4112-802D-1FDA42A91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2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2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2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2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3</cp:revision>
  <dcterms:created xsi:type="dcterms:W3CDTF">2026-01-30T06:39:00Z</dcterms:created>
  <dcterms:modified xsi:type="dcterms:W3CDTF">2026-01-30T06:43:00Z</dcterms:modified>
</cp:coreProperties>
</file>